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  <w:drawing>
          <wp:inline distT="0" distB="0" distL="0" distR="0">
            <wp:extent cx="5268595" cy="258635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0" t="-81" r="-40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58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b/>
          <w:bCs/>
          <w:lang w:val="en-US" w:eastAsia="zh-CN"/>
        </w:rPr>
        <w:t>Figure S1</w:t>
      </w:r>
      <w:r>
        <w:rPr>
          <w:rFonts w:cs="Arial" w:ascii="Arial" w:hAnsi="Arial"/>
          <w:lang w:val="en-US" w:eastAsia="zh-CN"/>
        </w:rPr>
        <w:t>. ROC curve analysis demonstrated that the SFTS nomogram incorporating CRP/PNI could well predict the in-hospital 28-day mortality both in the primary cohort (</w:t>
      </w:r>
      <w:r>
        <w:rPr>
          <w:rFonts w:cs="Arial" w:ascii="Arial" w:hAnsi="Arial"/>
          <w:b/>
          <w:bCs/>
          <w:lang w:val="en-US" w:eastAsia="zh-CN"/>
        </w:rPr>
        <w:t>A</w:t>
      </w:r>
      <w:r>
        <w:rPr>
          <w:rFonts w:cs="Arial" w:ascii="Arial" w:hAnsi="Arial"/>
          <w:lang w:val="en-US" w:eastAsia="zh-CN"/>
        </w:rPr>
        <w:t xml:space="preserve">) and PSM cohort( </w:t>
      </w:r>
      <w:r>
        <w:rPr>
          <w:rFonts w:cs="Arial" w:ascii="Arial" w:hAnsi="Arial"/>
          <w:b/>
          <w:bCs/>
          <w:lang w:val="en-US" w:eastAsia="zh-CN"/>
        </w:rPr>
        <w:t>B</w:t>
      </w:r>
      <w:r>
        <w:rPr>
          <w:rFonts w:cs="Arial" w:ascii="Arial" w:hAnsi="Arial"/>
          <w:lang w:val="en-US" w:eastAsia="zh-CN"/>
        </w:rPr>
        <w:t>).</w:t>
      </w:r>
    </w:p>
    <w:p>
      <w:pPr>
        <w:pStyle w:val="Normal"/>
        <w:ind w:firstLine="630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eastAsia="宋体" w:cs="Arial"/>
          <w:lang w:eastAsia="zh-CN"/>
        </w:rPr>
      </w:pPr>
      <w:r>
        <w:rPr>
          <w:rFonts w:eastAsia="宋体" w:cs="Arial" w:ascii="Arial" w:hAnsi="Arial"/>
          <w:lang w:eastAsia="zh-CN"/>
        </w:rPr>
        <w:drawing>
          <wp:inline distT="0" distB="0" distL="0" distR="0">
            <wp:extent cx="2877820" cy="384048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9" t="-60" r="-79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b/>
          <w:bCs/>
          <w:lang w:val="en-US" w:eastAsia="zh-CN"/>
        </w:rPr>
        <w:t xml:space="preserve">Figure </w:t>
      </w:r>
      <w:r>
        <w:rPr>
          <w:rFonts w:cs="Arial" w:ascii="Arial" w:hAnsi="Arial"/>
          <w:b/>
          <w:bCs/>
          <w:lang w:val="en-US" w:eastAsia="zh-CN"/>
        </w:rPr>
        <w:t>S2</w:t>
      </w:r>
      <w:r>
        <w:rPr>
          <w:rFonts w:cs="Arial" w:ascii="Arial" w:hAnsi="Arial"/>
          <w:lang w:val="en-US" w:eastAsia="zh-CN"/>
        </w:rPr>
        <w:t>.</w:t>
      </w:r>
      <w:r>
        <w:rPr>
          <w:rFonts w:cs="Arial" w:ascii="Arial" w:hAnsi="Arial"/>
          <w:lang w:val="en-US" w:eastAsia="zh-CN"/>
        </w:rPr>
        <w:t xml:space="preserve"> Prognostic significance and predictive ability of CRP/PNI in SFTS individuals after propensity matching. </w:t>
      </w:r>
      <w:r>
        <w:rPr>
          <w:rFonts w:cs="Arial" w:ascii="Arial" w:hAnsi="Arial"/>
          <w:b/>
          <w:bCs/>
          <w:lang w:val="en-US" w:eastAsia="zh-CN"/>
        </w:rPr>
        <w:t>A</w:t>
      </w:r>
      <w:r>
        <w:rPr>
          <w:rFonts w:cs="Arial" w:ascii="Arial" w:hAnsi="Arial"/>
          <w:lang w:val="en-US" w:eastAsia="zh-CN"/>
        </w:rPr>
        <w:t xml:space="preserve">. SFTS individuals with high level of CRP/PNI exhibited increased risk of mortality compared to those with low level of CRP/PNI after propensity matching. </w:t>
      </w:r>
      <w:r>
        <w:rPr>
          <w:rFonts w:cs="Arial" w:ascii="Arial" w:hAnsi="Arial"/>
          <w:b/>
          <w:bCs/>
          <w:lang w:val="en-US" w:eastAsia="zh-CN"/>
        </w:rPr>
        <w:t>B</w:t>
      </w:r>
      <w:r>
        <w:rPr>
          <w:rFonts w:cs="Arial" w:ascii="Arial" w:hAnsi="Arial"/>
          <w:lang w:val="en-US" w:eastAsia="zh-CN"/>
        </w:rPr>
        <w:t xml:space="preserve">. ROC curve analysis demonstrated that level of CRP/PNI could well predict the 28-day mortality among SFTS individuals after propensity matching. </w:t>
      </w:r>
    </w:p>
    <w:p>
      <w:pPr>
        <w:pStyle w:val="Normal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ind w:firstLine="63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63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</w:t>
      </w:r>
      <w:r>
        <w:rPr>
          <w:rFonts w:eastAsia="Arial" w:cs="Arial" w:ascii="Arial" w:hAnsi="Arial"/>
          <w:sz w:val="22"/>
        </w:rPr>
        <w:t xml:space="preserve">   </w:t>
      </w:r>
      <w:r>
        <w:rPr>
          <w:rFonts w:cs="Arial" w:ascii="Arial" w:hAnsi="Arial"/>
          <w:b/>
          <w:sz w:val="22"/>
        </w:rPr>
        <w:t xml:space="preserve">Table </w:t>
      </w:r>
      <w:r>
        <w:rPr>
          <w:rFonts w:cs="Arial" w:ascii="Arial" w:hAnsi="Arial"/>
          <w:b/>
          <w:sz w:val="22"/>
        </w:rPr>
        <w:t>S</w:t>
      </w:r>
      <w:r>
        <w:rPr>
          <w:rFonts w:cs="Arial" w:ascii="Arial" w:hAnsi="Arial"/>
          <w:b/>
          <w:sz w:val="22"/>
          <w:lang w:val="en-US" w:eastAsia="zh-CN"/>
        </w:rPr>
        <w:t>1</w:t>
      </w:r>
      <w:r>
        <w:rPr>
          <w:rFonts w:cs="Arial" w:ascii="Arial" w:hAnsi="Arial"/>
          <w:sz w:val="22"/>
        </w:rPr>
        <w:t>.</w:t>
      </w:r>
      <w:r>
        <w:rPr>
          <w:rFonts w:cs="Arial" w:ascii="Arial" w:hAnsi="Arial"/>
          <w:sz w:val="22"/>
        </w:rPr>
        <w:t xml:space="preserve"> Clinical correlation of CRP/PNI in individuals with SFTS </w:t>
      </w:r>
      <w:r>
        <w:rPr>
          <w:rFonts w:cs="Arial" w:ascii="Arial" w:hAnsi="Arial"/>
          <w:sz w:val="22"/>
          <w:lang w:val="en-US" w:eastAsia="zh-CN"/>
        </w:rPr>
        <w:t>before</w:t>
      </w:r>
      <w:r>
        <w:rPr>
          <w:rFonts w:cs="Arial" w:ascii="Arial" w:hAnsi="Arial"/>
          <w:sz w:val="22"/>
        </w:rPr>
        <w:t xml:space="preserve"> PSM</w:t>
      </w:r>
    </w:p>
    <w:tbl>
      <w:tblPr>
        <w:tblW w:w="845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172"/>
        <w:gridCol w:w="1483"/>
        <w:gridCol w:w="1424"/>
        <w:gridCol w:w="1134"/>
        <w:gridCol w:w="1688"/>
      </w:tblGrid>
      <w:tr>
        <w:trPr>
          <w:trHeight w:val="280" w:hRule="atLeast"/>
        </w:trPr>
        <w:tc>
          <w:tcPr>
            <w:tcW w:w="15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dex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roups</w:t>
            </w:r>
          </w:p>
        </w:tc>
        <w:tc>
          <w:tcPr>
            <w:tcW w:w="14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 CRP/PNI</w:t>
            </w:r>
          </w:p>
        </w:tc>
        <w:tc>
          <w:tcPr>
            <w:tcW w:w="14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igh CRP/PNI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X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 xml:space="preserve">2 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lue</w:t>
            </w:r>
          </w:p>
        </w:tc>
        <w:tc>
          <w:tcPr>
            <w:tcW w:w="16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>
        <w:trPr>
          <w:trHeight w:val="280" w:hRule="atLeast"/>
        </w:trPr>
        <w:tc>
          <w:tcPr>
            <w:tcW w:w="154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val="en-US" w:eastAsia="zh-CN" w:bidi="ar"/>
              </w:rPr>
              <w:t>S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x</w:t>
            </w:r>
          </w:p>
        </w:tc>
        <w:tc>
          <w:tcPr>
            <w:tcW w:w="117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48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21(39.54)</w:t>
            </w:r>
          </w:p>
        </w:tc>
        <w:tc>
          <w:tcPr>
            <w:tcW w:w="142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37(45.07)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68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85(60.46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67(54.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9062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674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ge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2"/>
                <w:szCs w:val="22"/>
                <w:lang w:bidi="ar"/>
              </w:rPr>
              <w:t>≤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0 years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39(45.42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16(38.1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&gt;60 years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67(54.58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88(61.8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.3102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688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53(76.88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21(63.3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6(23.12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0(36.6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8.5422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35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lcohol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65(86.39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33(73.0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6(13.61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9(26.9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.2784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 xml:space="preserve">FSTSV 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RN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55(83.33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89(29.2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1(16.67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15(70.7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81.2128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.0001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CT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0(19.61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36(44.7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46(80.39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68(55.2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4.159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.0001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WBC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65(86.89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37(79.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val="en-US" w:eastAsia="zh-CN" w:bidi="ar"/>
              </w:rPr>
              <w:t>Ab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0(13.11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3(21.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.6568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99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RBC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35(78.07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19(72.5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6(21.93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83(27.4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.5018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137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GB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(0.65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(0.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04(99.35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04(100.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993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58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LT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&gt;50G/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49(48.69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32(43.4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.1169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237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0-5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7(5.59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38(45.8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&lt;30G/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87(94.41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63(54.1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28.6152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.0001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92(30.07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36(44.8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val="en-US" w:eastAsia="zh-CN" w:bidi="ar"/>
              </w:rPr>
              <w:t>Ab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14(69.93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67(55.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4.2747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02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u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54(50.33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37(45.0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6919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933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val="en-US" w:eastAsia="zh-CN" w:bidi="ar"/>
              </w:rPr>
              <w:t>Ab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3(17.32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(7.2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LT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53(82.68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82(92.7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4.3789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01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1(3.59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(2.3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ST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95(96.41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97(97.7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8891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3457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77(57.84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1(33.2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GGT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29(42.16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03(66.7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7.2648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.0001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67(87.83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55(85.2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LP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7(12.17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4(14.7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8394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3596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85(93.14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58(85.1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BIL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1(6.86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5(14.8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.0553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15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15(37.95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85(28.1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P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88(62.05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17(71.8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.5749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103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93(30.39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8(12.5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GLB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7(18.87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5(24.8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.141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763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46(86.62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1(79.5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RE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8(13.38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7(20.5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.0749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243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7(75.42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93(63.7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BUN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4(24.58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10(36.3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9.7893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18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(0.98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(0.6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DH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02(99.02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95(99.3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758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675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9(12.83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4(11.4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K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65(87.17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64(88.5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846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5937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6(17.83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4(14.1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_trop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12(82.17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07(85.8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282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575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81(74.79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61(75.2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K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B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1(25.21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3(24.7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117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9137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(0.50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(0.5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rrin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98(99.50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77(99.4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63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9369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39(45.87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79(60.4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64(54.13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17(39.5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2.8126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03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73(57.28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84(61.3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K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29(42.72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16(38.6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0221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312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3(24.17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80(27.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9(75.83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15(72.8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6797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4097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91(65.41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98(67.5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1(34.59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95(32.4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3079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579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13(37.79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1(34.4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hosphoru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86(62.21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92(65.5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7074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4003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24(58.22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64(79.2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1.504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.0001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PTT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5(18.15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88(29.5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48(81.85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10(70.4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.7274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11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D_dimer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(1.75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(1.8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81(98.25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67(98.1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64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9362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IB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68(88.74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33(78.1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4(11.26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5(21.8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2.1261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05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INR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87(94.72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64(89.4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6(5.28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1(10.5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.6413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175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T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64(87.13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53(85.7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9(12.87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2(14.2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382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6255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2(20.46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2(17.5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41(79.54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45(82.4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8502</w:t>
            </w:r>
          </w:p>
        </w:tc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3565</w:t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val="en-US" w:eastAsia="zh-CN" w:bidi="ar"/>
              </w:rPr>
              <w:t>T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 xml:space="preserve">ype  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ild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6(11.76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5(8.2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snapToGrid w:val="false"/>
              <w:jc w:val="righ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oderat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7(34.97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99(32.5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/>
          </w:tcPr>
          <w:p>
            <w:pPr>
              <w:pStyle w:val="Normal"/>
              <w:widowControl/>
              <w:snapToGrid w:val="false"/>
              <w:jc w:val="righ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ever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12(36.60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98(32.2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4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ritical</w:t>
            </w:r>
          </w:p>
        </w:tc>
        <w:tc>
          <w:tcPr>
            <w:tcW w:w="14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1(16.67)</w:t>
            </w:r>
          </w:p>
        </w:tc>
        <w:tc>
          <w:tcPr>
            <w:tcW w:w="14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82(26.97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.9862</w:t>
            </w:r>
          </w:p>
        </w:tc>
        <w:tc>
          <w:tcPr>
            <w:tcW w:w="168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8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ind w:firstLine="1476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b/>
          <w:bCs/>
          <w:lang w:val="en-US" w:eastAsia="zh-CN"/>
        </w:rPr>
        <w:t>Table S2</w:t>
      </w:r>
      <w:r>
        <w:rPr>
          <w:rFonts w:cs="Arial" w:ascii="Arial" w:hAnsi="Arial"/>
          <w:lang w:val="en-US" w:eastAsia="zh-CN"/>
        </w:rPr>
        <w:t>. Univeriate Cox regression before PSM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Index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10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HR(95%CI)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840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P value</w:t>
            </w:r>
          </w:p>
        </w:tc>
      </w:tr>
      <w:tr>
        <w:trPr/>
        <w:tc>
          <w:tcPr>
            <w:tcW w:w="2840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</w:t>
            </w:r>
          </w:p>
        </w:tc>
        <w:tc>
          <w:tcPr>
            <w:tcW w:w="2841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2(2.822~10.609)</w:t>
            </w:r>
          </w:p>
        </w:tc>
        <w:tc>
          <w:tcPr>
            <w:tcW w:w="2841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0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0(1.583~4.109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FTSV 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52(4.433~17.676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0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60(1.391~23.027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_tro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74(1.786~29.631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5(1.828~4.809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0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8(1.094~2.698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3(1.349~5.414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5(1.856~4.832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01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3(1.303~6.877)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</w:tr>
    </w:tbl>
    <w:p>
      <w:pPr>
        <w:pStyle w:val="Normal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663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Table </w:t>
      </w:r>
      <w:r>
        <w:rPr>
          <w:rFonts w:cs="Arial" w:ascii="Arial" w:hAnsi="Arial"/>
          <w:b/>
          <w:sz w:val="22"/>
        </w:rPr>
        <w:t>S</w:t>
      </w:r>
      <w:r>
        <w:rPr>
          <w:rFonts w:cs="Arial" w:ascii="Arial" w:hAnsi="Arial"/>
          <w:b/>
          <w:sz w:val="22"/>
          <w:lang w:val="en-US" w:eastAsia="zh-CN"/>
        </w:rPr>
        <w:t>3</w:t>
      </w:r>
      <w:r>
        <w:rPr>
          <w:rFonts w:cs="Arial" w:ascii="Arial" w:hAnsi="Arial"/>
          <w:sz w:val="22"/>
        </w:rPr>
        <w:t>.    Baseline features of SFTS patients in the PSM cohor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387"/>
        <w:gridCol w:w="1587"/>
        <w:gridCol w:w="1422"/>
        <w:gridCol w:w="1194"/>
        <w:gridCol w:w="1382"/>
      </w:tblGrid>
      <w:tr>
        <w:trPr/>
        <w:tc>
          <w:tcPr>
            <w:tcW w:w="15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dex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roups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ive</w:t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ead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X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value</w:t>
            </w:r>
          </w:p>
        </w:tc>
        <w:tc>
          <w:tcPr>
            <w:tcW w:w="13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>
        <w:trPr/>
        <w:tc>
          <w:tcPr>
            <w:tcW w:w="155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val="en-US" w:eastAsia="zh-CN" w:bidi="ar"/>
              </w:rPr>
              <w:t>S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x</w:t>
            </w:r>
          </w:p>
        </w:tc>
        <w:tc>
          <w:tcPr>
            <w:tcW w:w="138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58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9(46.09)</w:t>
            </w:r>
          </w:p>
        </w:tc>
        <w:tc>
          <w:tcPr>
            <w:tcW w:w="142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8(30.77)</w:t>
            </w:r>
          </w:p>
        </w:tc>
        <w:tc>
          <w:tcPr>
            <w:tcW w:w="11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9(53.91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8(69.23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.064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507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ge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2"/>
                <w:szCs w:val="22"/>
                <w:lang w:bidi="ar"/>
              </w:rPr>
              <w:t>≤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0 years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2(48.44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(11.54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&gt;60 years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6(51.56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3(88.46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2.062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05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5(67.71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(71.43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1(32.29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(28.57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77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7801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lcohol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0(77.78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(71.43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0(22.22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(28.57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75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5999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RP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NI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9(53.91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8(30.77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9(46.09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8(69.23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.627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315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 xml:space="preserve">FSTS V 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RNA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3(42.40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(7.69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2(57.60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4(92.31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1.196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08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RP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3(57.03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(19.23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5(42.97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1(80.77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2.353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04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C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4(26.56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(11.54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94(73.44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3(88.46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.672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021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WBC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8(21.88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(15.38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val="en-US" w:eastAsia="zh-CN" w:bidi="ar"/>
              </w:rPr>
              <w:t>Ab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0(78.13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(84.62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55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4571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RBC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11(86.72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3(88.46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7(13.28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(11.54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58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8095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GB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98(77.17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1(80.77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9(22.83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(19.23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62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6872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L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&gt;50G/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6(20.31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(26.92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0-5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6(35.94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(38.46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&lt;30G/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6(43.75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9(34.62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897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3435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ym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2(9.38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(3.85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val="en-US" w:eastAsia="zh-CN" w:bidi="ar"/>
              </w:rPr>
              <w:t>Ab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16(90.63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5(96.15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854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3552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9(53.91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(38.46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val="en-US" w:eastAsia="zh-CN" w:bidi="ar"/>
              </w:rPr>
              <w:t>Ab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9(46.09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6(61.54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.063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509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u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0(31.25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(38.46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val="en-US" w:eastAsia="zh-CN" w:bidi="ar"/>
              </w:rPr>
              <w:t>Ab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88(68.75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6(61.54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512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474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L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9(14.84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(15.38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9(85.16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(84.62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9438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S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(2.34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(3.85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25(97.66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5(96.15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92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6606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GG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5(50.78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(38.46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3(49.22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6(61.54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312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519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LP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12(88.19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3(88.46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5(11.81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(11.54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1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9687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BIL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16(90.63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(84.62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2(9.38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(15.38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838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3599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P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7(28.91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(38.46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91(71.09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6(61.54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930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3347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LB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5(19.53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8(30.77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3(80.47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8(69.23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62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03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GLB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2(80.95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9(73.08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4(19.05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(26.92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823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3642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RE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3(80.47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3(50.00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5(19.53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3(50.00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.793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BU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87(67.97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1(80.77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1(32.03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(19.23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690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936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DH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(1.56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(0.00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26(98.44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6(100.00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411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5212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K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3(10.16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(0.00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15(89.84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6(100.00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.884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895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_trop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6(15.24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(4.35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89(84.76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(95.65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942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634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K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B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3(78.49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2(66.67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0(21.51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(33.33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176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781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rri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(2.41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(0.00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81(97.59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4(100.00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344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5573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6(43.75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9(34.62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2(56.25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7(65.38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739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3899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K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6(59.84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4(53.85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1(40.16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2(46.15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320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5714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0(23.62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(12.00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97(76.38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(88.00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659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976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84(66.67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1(44.00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2(33.33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4(56.00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.593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321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hosphorus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2(33.87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9(36.00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82(66.13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6(64.00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4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8378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PT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1(24.22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(3.85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97(75.78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5(96.15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.448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196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D_dimer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(2.46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(0.00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19(97.54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4(100.00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602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4376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IB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9(85.16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9(73.08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9(14.84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(26.92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.24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339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INR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22(95.31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0(76.92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(4.69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(23.08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.171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14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14(89.06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9(73.08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4(10.94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(26.92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.689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304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0(15.63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(11.54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8(84.38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3(88.46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84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594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val="en-US" w:eastAsia="zh-CN" w:bidi="ar"/>
              </w:rPr>
              <w:t>T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 xml:space="preserve">ype   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il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2(9.38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(0.00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jc w:val="right"/>
              <w:textAlignment w:val="top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oderate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4(34.38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(7.69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jc w:val="right"/>
              <w:textAlignment w:val="top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evere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6(35.94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4(53.85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textAlignment w:val="top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ritical</w:t>
            </w:r>
          </w:p>
        </w:tc>
        <w:tc>
          <w:tcPr>
            <w:tcW w:w="158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6(20.31)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(38.46)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.912</w:t>
            </w:r>
          </w:p>
        </w:tc>
        <w:tc>
          <w:tcPr>
            <w:tcW w:w="138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331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Table </w:t>
      </w:r>
      <w:r>
        <w:rPr>
          <w:rFonts w:cs="Arial" w:ascii="Arial" w:hAnsi="Arial"/>
          <w:b/>
          <w:sz w:val="22"/>
        </w:rPr>
        <w:t>S</w:t>
      </w:r>
      <w:r>
        <w:rPr>
          <w:rFonts w:cs="Arial" w:ascii="Arial" w:hAnsi="Arial"/>
          <w:b/>
          <w:sz w:val="22"/>
          <w:lang w:val="en-US" w:eastAsia="zh-CN"/>
        </w:rPr>
        <w:t>4</w:t>
      </w:r>
      <w:r>
        <w:rPr>
          <w:rFonts w:cs="Arial" w:ascii="Arial" w:hAnsi="Arial"/>
          <w:sz w:val="22"/>
        </w:rPr>
        <w:t>. Clinical correlation of CRP/PNI in individuals with SFTS</w:t>
      </w:r>
      <w:r>
        <w:rPr>
          <w:rFonts w:cs="Arial" w:ascii="Arial" w:hAnsi="Arial"/>
          <w:sz w:val="22"/>
          <w:lang w:val="en-US" w:eastAsia="zh-CN"/>
        </w:rPr>
        <w:t xml:space="preserve"> after</w:t>
      </w:r>
      <w:r>
        <w:rPr>
          <w:rFonts w:cs="Arial" w:ascii="Arial" w:hAnsi="Arial"/>
          <w:sz w:val="22"/>
        </w:rPr>
        <w:t xml:space="preserve"> PSM</w:t>
      </w:r>
    </w:p>
    <w:tbl>
      <w:tblPr>
        <w:tblW w:w="845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313"/>
        <w:gridCol w:w="1483"/>
        <w:gridCol w:w="1527"/>
        <w:gridCol w:w="1268"/>
        <w:gridCol w:w="1135"/>
      </w:tblGrid>
      <w:tr>
        <w:trPr>
          <w:trHeight w:val="280" w:hRule="atLeast"/>
        </w:trPr>
        <w:tc>
          <w:tcPr>
            <w:tcW w:w="17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dex</w:t>
            </w:r>
          </w:p>
        </w:tc>
        <w:tc>
          <w:tcPr>
            <w:tcW w:w="13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roups</w:t>
            </w:r>
          </w:p>
        </w:tc>
        <w:tc>
          <w:tcPr>
            <w:tcW w:w="14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 CRP/PNI</w:t>
            </w:r>
          </w:p>
        </w:tc>
        <w:tc>
          <w:tcPr>
            <w:tcW w:w="15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igh CRP/PNI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X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value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>
        <w:trPr>
          <w:trHeight w:val="280" w:hRule="atLeast"/>
        </w:trPr>
        <w:tc>
          <w:tcPr>
            <w:tcW w:w="172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val="en-US" w:eastAsia="zh-CN" w:bidi="ar"/>
              </w:rPr>
              <w:t>S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x</w:t>
            </w:r>
          </w:p>
        </w:tc>
        <w:tc>
          <w:tcPr>
            <w:tcW w:w="131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48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3(42.86)</w:t>
            </w:r>
          </w:p>
        </w:tc>
        <w:tc>
          <w:tcPr>
            <w:tcW w:w="152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4(44.16)</w:t>
            </w:r>
          </w:p>
        </w:tc>
        <w:tc>
          <w:tcPr>
            <w:tcW w:w="12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4(57.14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3(55.84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26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8709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ge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2"/>
                <w:szCs w:val="22"/>
                <w:lang w:bidi="ar"/>
              </w:rPr>
              <w:t>≤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0 years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7(48.05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8(36.36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&gt;60 years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0(51.95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9(63.64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.156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420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9(68.42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6(67.92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8(31.58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7(32.08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3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9554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lcohol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1(78.85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9(75.00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1(21.15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3(25.00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16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6416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val="en-US" w:eastAsia="zh-CN" w:bidi="ar"/>
              </w:rPr>
              <w:t>SF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 xml:space="preserve">TSV 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RN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7(36.00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8(36.84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8(64.00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8(63.16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11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9144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CT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8(23.38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9(24.68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9(76.62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8(75.32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35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8504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WBC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3(16.88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9(24.68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val="en-US" w:eastAsia="zh-CN" w:bidi="ar"/>
              </w:rPr>
              <w:t>Ab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4(83.12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8(75.32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420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334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RBC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7(87.01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7(87.01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(12.99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(12.99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0000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GB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9(76.62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0(78.95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8(23.38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6(21.05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19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7296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LT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&gt;50G/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7(22.08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6(20.78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0-5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8(36.36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8(36.36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&lt;30G/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2(41.56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3(42.86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43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8348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8(49.35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1(53.25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val="en-US" w:eastAsia="zh-CN" w:bidi="ar"/>
              </w:rPr>
              <w:t>Ab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9(50.65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6(46.75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33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6286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u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1(27.27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9(37.66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val="en-US" w:eastAsia="zh-CN" w:bidi="ar"/>
              </w:rPr>
              <w:t>Ab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6(72.73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8(62.34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895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686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LT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2(15.58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1(14.29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5(84.42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6(85.71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51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8211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ST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(3.90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(1.30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4(96.10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6(98.70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026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3109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GGT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7(48.05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8(49.35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0(51.95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9(50.65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2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8719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LP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6(85.71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9(90.79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1(14.29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(9.21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949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3300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BIL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0(90.91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8(88.31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(9.09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9(11.69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79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5974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P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5(32.47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(28.57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2(67.53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5(71.43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75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5996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GLB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2(82.67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9(76.62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3(17.33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8(23.38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854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3552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RE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9(76.62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7(74.03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8(23.38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0(25.97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39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7085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BUN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7(74.03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1(66.23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0(25.97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6(33.77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115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908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DH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(1.30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(1.30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6(98.70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6(98.70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0000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K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9(11.69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(5.19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8(88.31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3(94.81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.100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473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_trop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8(12.12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9(14.52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8(87.88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3(85.48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59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6899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K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B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5(76.27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0(76.92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4(23.73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2(23.08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6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9355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rrin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(2.17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(1.96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5(97.83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0(98.04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5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9412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1(40.26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4(44.16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6(59.74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3(55.84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39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6245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K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6(60.53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4(57.14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0(39.47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3(42.86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80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6707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6(20.78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7(22.67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1(79.22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8(77.33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79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7778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0(65.79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5(60.00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6(34.21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0(40.00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542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4615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hosphorus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9(38.67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2(29.73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6(61.33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2(70.27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321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503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PTT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4(18.18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8(23.38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3(81.82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9(76.62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631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4269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D_dimer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(2.70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(1.39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2(97.30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1(98.61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31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5759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IB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4(83.12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4(83.12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3(16.88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3(16.88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0000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INR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1(92.21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71(92.21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(7.79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(7.79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0000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T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7(87.01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6(85.71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(12.99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1(14.29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55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8144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0(12.99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3(16.88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7(87.01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64(83.12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46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4976</w:t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val="en-US" w:eastAsia="zh-CN" w:bidi="ar"/>
              </w:rPr>
              <w:t>T</w:t>
            </w: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 xml:space="preserve">ype   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ild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9(11.69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(3.90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snapToGrid w:val="false"/>
              <w:jc w:val="righ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oderat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9(24.68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7(35.06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/>
          </w:tcPr>
          <w:p>
            <w:pPr>
              <w:pStyle w:val="Normal"/>
              <w:widowControl/>
              <w:snapToGrid w:val="false"/>
              <w:jc w:val="righ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ever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1(40.26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9(37.66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cs="Arial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ritical</w:t>
            </w:r>
          </w:p>
        </w:tc>
        <w:tc>
          <w:tcPr>
            <w:tcW w:w="14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8(23.38)</w:t>
            </w:r>
          </w:p>
        </w:tc>
        <w:tc>
          <w:tcPr>
            <w:tcW w:w="15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8(23.38)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298</w:t>
            </w:r>
          </w:p>
        </w:tc>
        <w:tc>
          <w:tcPr>
            <w:tcW w:w="113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7187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ind w:firstLine="1054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b/>
          <w:bCs/>
          <w:lang w:val="en-US" w:eastAsia="zh-CN"/>
        </w:rPr>
        <w:t>Table S5</w:t>
      </w:r>
      <w:r>
        <w:rPr>
          <w:rFonts w:cs="Arial" w:ascii="Arial" w:hAnsi="Arial"/>
          <w:lang w:val="en-US" w:eastAsia="zh-CN"/>
        </w:rPr>
        <w:t>. Univeriate Cox regression after PSM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Index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HR(95%CI)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vertAlign w:val="baseline"/>
                <w:lang w:val="en-US" w:eastAsia="zh-CN"/>
              </w:rPr>
              <w:t>P value</w:t>
            </w:r>
          </w:p>
        </w:tc>
      </w:tr>
      <w:tr>
        <w:trPr/>
        <w:tc>
          <w:tcPr>
            <w:tcW w:w="2840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</w:t>
            </w:r>
          </w:p>
        </w:tc>
        <w:tc>
          <w:tcPr>
            <w:tcW w:w="2841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47(1.875~20.814)</w:t>
            </w:r>
          </w:p>
        </w:tc>
        <w:tc>
          <w:tcPr>
            <w:tcW w:w="2841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</w:t>
            </w:r>
          </w:p>
        </w:tc>
      </w:tr>
      <w:tr>
        <w:trPr>
          <w:trHeight w:val="294" w:hRule="atLeast"/>
        </w:trPr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7(1.059~5.606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41(1.711~30.64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3(1.036~5.03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6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9(1.071~6.064)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cs="Arial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4</w:t>
            </w:r>
          </w:p>
        </w:tc>
      </w:tr>
    </w:tbl>
    <w:p>
      <w:pPr>
        <w:pStyle w:val="Normal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山哥</dc:creator>
  <dc:description/>
  <dc:language>en-US</dc:language>
  <cp:lastModifiedBy>Author</cp:lastModifiedBy>
  <dcterms:modified xsi:type="dcterms:W3CDTF">2023-11-09T08:16:5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440238BC2544E018E1DD661B22148BB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